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D77C8" w14:textId="29F81FBB" w:rsidR="00AD26DE" w:rsidRPr="002064A7" w:rsidRDefault="00FC0CC9">
      <w:pPr>
        <w:rPr>
          <w:b/>
        </w:rPr>
      </w:pPr>
      <w:r>
        <w:rPr>
          <w:b/>
        </w:rPr>
        <w:t xml:space="preserve">Figure 6 </w:t>
      </w:r>
      <w:r w:rsidR="00AD26DE" w:rsidRPr="002064A7">
        <w:rPr>
          <w:b/>
        </w:rPr>
        <w:t>Supplementary data</w:t>
      </w:r>
    </w:p>
    <w:p w14:paraId="3BE92061" w14:textId="77777777" w:rsidR="00AD26DE" w:rsidRDefault="00AD26DE"/>
    <w:p w14:paraId="798BF237" w14:textId="77777777" w:rsidR="003B07D4" w:rsidRDefault="00AD26DE">
      <w:r>
        <w:t xml:space="preserve">Collins DP, </w:t>
      </w:r>
      <w:proofErr w:type="spellStart"/>
      <w:r>
        <w:t>Hapke</w:t>
      </w:r>
      <w:proofErr w:type="spellEnd"/>
      <w:r>
        <w:t xml:space="preserve"> JH, Aravalli RN, and Steer CJ. “Development of imm</w:t>
      </w:r>
      <w:r w:rsidR="009A6CE5">
        <w:t>o</w:t>
      </w:r>
      <w:r>
        <w:t>rtalized human hepatocyte-like hybrid cells by fusion of multi-lineage progenitor cells with primary hepatocytes“.</w:t>
      </w:r>
    </w:p>
    <w:p w14:paraId="08D8250A" w14:textId="77777777" w:rsidR="00831B28" w:rsidRDefault="00831B28"/>
    <w:p w14:paraId="6711AA40" w14:textId="4DFBF5A9" w:rsidR="00831B28" w:rsidRDefault="00831B28">
      <w:r>
        <w:t xml:space="preserve">Raw images of </w:t>
      </w:r>
      <w:r w:rsidRPr="00831B28">
        <w:t xml:space="preserve">RT-PCR blots </w:t>
      </w:r>
      <w:r>
        <w:t xml:space="preserve">from Figure </w:t>
      </w:r>
      <w:r w:rsidR="00FC0CC9">
        <w:t>6</w:t>
      </w:r>
      <w:r>
        <w:t xml:space="preserve"> are shown below.  </w:t>
      </w:r>
      <w:r w:rsidR="0091743B">
        <w:t xml:space="preserve">PCR products of each hepatocyte-specific gene as well as that of the housekeeping gene GAPDH were resolved by agarose gel electrophoresis as described in the ‘Materials and Methods’ section. </w:t>
      </w:r>
      <w:r>
        <w:t>Lane 1: E12 cell line; Lane 2: HC 10-3 fusion cells; and Lane 3: HC 10-3 primary hepatocytes.</w:t>
      </w:r>
    </w:p>
    <w:p w14:paraId="2BBD4D3E" w14:textId="77777777" w:rsidR="00831B28" w:rsidRDefault="00A75B15">
      <w:r w:rsidRPr="00A75B15"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28520EB" wp14:editId="184C90EB">
                <wp:simplePos x="0" y="0"/>
                <wp:positionH relativeFrom="column">
                  <wp:posOffset>95250</wp:posOffset>
                </wp:positionH>
                <wp:positionV relativeFrom="paragraph">
                  <wp:posOffset>140970</wp:posOffset>
                </wp:positionV>
                <wp:extent cx="5368290" cy="4845685"/>
                <wp:effectExtent l="0" t="0" r="0" b="0"/>
                <wp:wrapTight wrapText="bothSides">
                  <wp:wrapPolygon edited="0">
                    <wp:start x="0" y="1359"/>
                    <wp:lineTo x="0" y="9001"/>
                    <wp:lineTo x="10808" y="9681"/>
                    <wp:lineTo x="10808" y="12398"/>
                    <wp:lineTo x="843" y="12568"/>
                    <wp:lineTo x="843" y="20125"/>
                    <wp:lineTo x="5902" y="20125"/>
                    <wp:lineTo x="10808" y="19955"/>
                    <wp:lineTo x="11344" y="19871"/>
                    <wp:lineTo x="11191" y="19191"/>
                    <wp:lineTo x="13031" y="19021"/>
                    <wp:lineTo x="13031" y="18852"/>
                    <wp:lineTo x="11191" y="17833"/>
                    <wp:lineTo x="11114" y="12568"/>
                    <wp:lineTo x="10808" y="12398"/>
                    <wp:lineTo x="10808" y="9681"/>
                    <wp:lineTo x="12954" y="9681"/>
                    <wp:lineTo x="15943" y="8916"/>
                    <wp:lineTo x="15867" y="8322"/>
                    <wp:lineTo x="17400" y="8067"/>
                    <wp:lineTo x="17400" y="7897"/>
                    <wp:lineTo x="15867" y="6963"/>
                    <wp:lineTo x="15867" y="1359"/>
                    <wp:lineTo x="0" y="1359"/>
                  </wp:wrapPolygon>
                </wp:wrapTight>
                <wp:docPr id="33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8290" cy="4845685"/>
                          <a:chOff x="0" y="0"/>
                          <a:chExt cx="5368542" cy="484656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5368542" cy="2412440"/>
                            <a:chOff x="0" y="0"/>
                            <a:chExt cx="5368542" cy="2412440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0" y="346068"/>
                              <a:ext cx="1198664" cy="2066372"/>
                              <a:chOff x="0" y="346068"/>
                              <a:chExt cx="1198664" cy="2066372"/>
                            </a:xfrm>
                          </wpg:grpSpPr>
                          <pic:pic xmlns:pic="http://schemas.openxmlformats.org/drawingml/2006/picture">
                            <pic:nvPicPr>
                              <pic:cNvPr id="28" name="Picture 2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346068"/>
                                <a:ext cx="1198664" cy="167812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9" name="TextBox 1"/>
                            <wps:cNvSpPr txBox="1"/>
                            <wps:spPr>
                              <a:xfrm>
                                <a:off x="152407" y="2042202"/>
                                <a:ext cx="895392" cy="37023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F24DC4C" w14:textId="77777777" w:rsidR="00A75B15" w:rsidRPr="000833E9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6"/>
                                      <w:szCs w:val="36"/>
                                    </w:rPr>
                                  </w:pPr>
                                  <w:r w:rsidRPr="000833E9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GAPDH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1326339" y="346068"/>
                              <a:ext cx="1224726" cy="2042514"/>
                              <a:chOff x="1326339" y="346068"/>
                              <a:chExt cx="1224726" cy="2042514"/>
                            </a:xfrm>
                          </wpg:grpSpPr>
                          <pic:pic xmlns:pic="http://schemas.openxmlformats.org/drawingml/2006/picture">
                            <pic:nvPicPr>
                              <pic:cNvPr id="26" name="Picture 2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326339" y="346068"/>
                                <a:ext cx="1224726" cy="167812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7" name="TextBox 2"/>
                            <wps:cNvSpPr txBox="1"/>
                            <wps:spPr>
                              <a:xfrm>
                                <a:off x="1707787" y="2018344"/>
                                <a:ext cx="668686" cy="37023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BBE4249" w14:textId="77777777" w:rsidR="00A75B15" w:rsidRPr="000833E9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6"/>
                                      <w:szCs w:val="36"/>
                                    </w:rPr>
                                  </w:pPr>
                                  <w:r w:rsidRPr="000833E9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TT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7" name="Group 17"/>
                          <wpg:cNvGrpSpPr/>
                          <wpg:grpSpPr>
                            <a:xfrm>
                              <a:off x="2678740" y="346068"/>
                              <a:ext cx="1248807" cy="2059483"/>
                              <a:chOff x="2678740" y="346068"/>
                              <a:chExt cx="1248807" cy="2059483"/>
                            </a:xfrm>
                          </wpg:grpSpPr>
                          <pic:pic xmlns:pic="http://schemas.openxmlformats.org/drawingml/2006/picture">
                            <pic:nvPicPr>
                              <pic:cNvPr id="24" name="Picture 2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678740" y="346068"/>
                                <a:ext cx="1248807" cy="167812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5" name="TextBox 3"/>
                            <wps:cNvSpPr txBox="1"/>
                            <wps:spPr>
                              <a:xfrm>
                                <a:off x="2971800" y="2022612"/>
                                <a:ext cx="955720" cy="3829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5500C31" w14:textId="77777777" w:rsidR="00A75B15" w:rsidRPr="000833E9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6"/>
                                      <w:szCs w:val="36"/>
                                    </w:rPr>
                                  </w:pPr>
                                  <w:r w:rsidRPr="000833E9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HNF1</w:t>
                                  </w:r>
                                  <w:r w:rsidRPr="000833E9">
                                    <w:rPr>
                                      <w:rFonts w:ascii="Symbol" w:hAnsi="Symbol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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8" name="Group 18"/>
                          <wpg:cNvGrpSpPr/>
                          <wpg:grpSpPr>
                            <a:xfrm>
                              <a:off x="4006468" y="1677610"/>
                              <a:ext cx="1362074" cy="276999"/>
                              <a:chOff x="4006468" y="1677610"/>
                              <a:chExt cx="1362074" cy="276999"/>
                            </a:xfrm>
                          </wpg:grpSpPr>
                          <wps:wsp>
                            <wps:cNvPr id="22" name="Straight Arrow Connector 22"/>
                            <wps:cNvCnPr/>
                            <wps:spPr>
                              <a:xfrm flipH="1" flipV="1">
                                <a:off x="4006468" y="1797060"/>
                                <a:ext cx="295274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TextBox 13"/>
                            <wps:cNvSpPr txBox="1"/>
                            <wps:spPr>
                              <a:xfrm>
                                <a:off x="4273167" y="1677610"/>
                                <a:ext cx="1095375" cy="2769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5F73C7" w14:textId="77777777" w:rsidR="00A75B15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Primer dime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9" name="TextBox 15"/>
                          <wps:cNvSpPr txBox="1"/>
                          <wps:spPr>
                            <a:xfrm>
                              <a:off x="82167" y="6360"/>
                              <a:ext cx="104775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D9803A" w14:textId="77777777" w:rsidR="00A75B15" w:rsidRDefault="00A75B15" w:rsidP="00A75B1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     2   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" name="TextBox 20"/>
                          <wps:cNvSpPr txBox="1"/>
                          <wps:spPr>
                            <a:xfrm>
                              <a:off x="1414827" y="9525"/>
                              <a:ext cx="104775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E6B141" w14:textId="77777777" w:rsidR="00A75B15" w:rsidRDefault="00A75B15" w:rsidP="00A75B1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     2   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Box 21"/>
                          <wps:cNvSpPr txBox="1"/>
                          <wps:spPr>
                            <a:xfrm>
                              <a:off x="2816925" y="0"/>
                              <a:ext cx="104775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571EA2" w14:textId="77777777" w:rsidR="00A75B15" w:rsidRDefault="00A75B15" w:rsidP="00A75B1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     2    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239664" y="2506612"/>
                            <a:ext cx="4033503" cy="2339948"/>
                            <a:chOff x="239664" y="2506612"/>
                            <a:chExt cx="4033503" cy="2339948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239664" y="2520735"/>
                              <a:ext cx="1210628" cy="2325825"/>
                              <a:chOff x="239664" y="2520735"/>
                              <a:chExt cx="1210628" cy="2325825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Picture 1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9664" y="2831624"/>
                                <a:ext cx="1210628" cy="165881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3" name="TextBox 5"/>
                            <wps:cNvSpPr txBox="1"/>
                            <wps:spPr>
                              <a:xfrm>
                                <a:off x="541443" y="4476313"/>
                                <a:ext cx="613439" cy="37024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7449043" w14:textId="77777777" w:rsidR="00A75B15" w:rsidRPr="000833E9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6"/>
                                      <w:szCs w:val="36"/>
                                    </w:rPr>
                                  </w:pPr>
                                  <w:r w:rsidRPr="000833E9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AA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" name="TextBox 22"/>
                            <wps:cNvSpPr txBox="1"/>
                            <wps:spPr>
                              <a:xfrm>
                                <a:off x="321831" y="2520735"/>
                                <a:ext cx="1047750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C0B32C0" w14:textId="77777777" w:rsidR="00A75B15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1     2    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5" name="Group 5"/>
                          <wpg:cNvGrpSpPr/>
                          <wpg:grpSpPr>
                            <a:xfrm>
                              <a:off x="1557862" y="2506612"/>
                              <a:ext cx="2715305" cy="2323073"/>
                              <a:chOff x="1557862" y="2506612"/>
                              <a:chExt cx="2715305" cy="2323073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 flipH="1">
                                <a:off x="1557862" y="2817501"/>
                                <a:ext cx="1207200" cy="1658813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" name="TextBox 4"/>
                            <wps:cNvSpPr txBox="1"/>
                            <wps:spPr>
                              <a:xfrm>
                                <a:off x="1707787" y="4459442"/>
                                <a:ext cx="925238" cy="37024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4DAC77" w14:textId="77777777" w:rsidR="00A75B15" w:rsidRPr="000833E9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36"/>
                                      <w:szCs w:val="36"/>
                                    </w:rPr>
                                  </w:pPr>
                                  <w:r w:rsidRPr="000833E9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CYP1A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" name="TextBox 23"/>
                            <wps:cNvSpPr txBox="1"/>
                            <wps:spPr>
                              <a:xfrm>
                                <a:off x="1707787" y="2506612"/>
                                <a:ext cx="1047750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A67713" w14:textId="77777777" w:rsidR="00A75B15" w:rsidRDefault="00A75B15" w:rsidP="00A75B1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1     2    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9" name="Group 9"/>
                            <wpg:cNvGrpSpPr/>
                            <wpg:grpSpPr>
                              <a:xfrm>
                                <a:off x="2911093" y="4116010"/>
                                <a:ext cx="1362074" cy="276999"/>
                                <a:chOff x="2911093" y="4116010"/>
                                <a:chExt cx="1362074" cy="276999"/>
                              </a:xfrm>
                            </wpg:grpSpPr>
                            <wps:wsp>
                              <wps:cNvPr id="10" name="Straight Arrow Connector 10"/>
                              <wps:cNvCnPr/>
                              <wps:spPr>
                                <a:xfrm flipH="1" flipV="1">
                                  <a:off x="2911093" y="4235460"/>
                                  <a:ext cx="295274" cy="95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TextBox 29"/>
                              <wps:cNvSpPr txBox="1"/>
                              <wps:spPr>
                                <a:xfrm>
                                  <a:off x="3177792" y="4116010"/>
                                  <a:ext cx="1095375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22FBDCB" w14:textId="77777777" w:rsidR="00A75B15" w:rsidRDefault="00A75B15" w:rsidP="00A75B1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</w:rPr>
                                      <w:t>Primer dim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8520EB" id="Group 32" o:spid="_x0000_s1026" style="position:absolute;margin-left:7.5pt;margin-top:11.1pt;width:422.7pt;height:381.55pt;z-index:-251657216;mso-height-relative:margin" coordsize="53685,48465" o:gfxdata="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QEB&#10;AwMDAwMDBAQEAAAAAAAAAQEBBgYGBwcHCQkJCwsLDw8PFRUVEBAQBAQE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CAgIFBQUFhYWFhYWFRUV&#10;ExMTEhISExMTExMTFRUVFBQUFhYWFxcXGhoaHh4eIiIiIyMjHx8fISEhJSUlKCgoJSUlIiIiIiIi&#10;JiYmJSUlFxcXBgYG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BwcHAgICAAAAAAAAAAAAAAAAAAAAAAAAAAAAAAAAAAAAAAAAAAAAAAAAAAAAAAAAAQEB&#10;AwMDBAQEBQUFBgYGCQkJCwsLEBAQEBAQBgYGAAAAAAAAAAAAAAAAAAAAAAAAAAAAAAAAAAAAAAAA&#10;AAAAAAAAAAAAAAAAAAAAAQEBAwMD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QEBAgIC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QEBAQEBAAAAAAAAAAAAAAAA&#10;AAAAAAAAAAAAAAAAAQEBAwMDBAQEBAQEAwMDAwMDCQkJBwcHAgICAAAAAAAAAAAAAAAAAAAAAAAA&#10;AAAAAQEBBgYGBQUF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BwcHFRUVFRUVCwsLBgYGBwcHCAgICAgIBwcHCgoKDQ0NDw8PEhISFxcXFxcXFxcXGhoa&#10;JiYmIyMjGhoaDw8PDg4ODw8PDw8PDw8PERERFhYWIiIiMDAwJycnDAwM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BwcHGBgYHh4eGhoaHR0dIyMjIyMjIiIi&#10;ICAgIyMjIyMjJiYmKioqMTExNDQ0NjY2Nzc3PDw8ODg4MjIyLCwsLi4uNDQ0NjY2MzMzODg4QkJC&#10;VlZWX19fSEhIGBgYAAAAAAAAAAAAAAAAAAAAAAAAAAAAAAAAAAAAAAAAAAAAAAAAAAAAAAAAAAAA&#10;AAAAAwMDCAgIAgIC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gICBgYGCAgICQkJCgoKDQ0NERERFhYWGRkZGxsbGhoaGxsbHR0dIyMjJCQkDg4O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QEBAQEBAQEBAQEBAQEBAQEBAQEBAQEBAQEBAQEBAQEB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gICAgICAgICAgICAwMDAwMDAwMDAwMDAwMDAwMDBAQEBAQEAwMDAwMDBAQEBAQEAwMDAwMDAwMD&#10;AwMDAwMDAgICAgICAQEBAQEBAQEBAQEBAQEB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QEBBgYGCAgICAgICAgICAgICAgICAgICAgICAgICAgICAgI&#10;CAgICQkJCAgICAgICAgICAgICAgICAgIBwcHBwcHBwcHBwcHBQUFBQUFBAQEBAQEBAQEBAQEAgIC&#10;AQEBAAAAAAAAAAAAAAAAAAAAAAAAAAAAAAAAAAAAAAAAAAAAAAAAAAAAAAAAAAAAAAAAAQEBAgIC&#10;AgICAgICAgICAgICAgICAgICAgICAgICAgICAgICAgICAgICAgICAgICAgICAQEBAQEBAQEBAQEB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QEBAQEBAgICAwMDAwMDAwMDBAQEBAQEBAQEBAQE&#10;BQUFBQUFBQUFBQUFBQUFBQUFBQUFBQUFBQUFBQUFBQUFBAQEBAQEBAQEAwMDAQEBAAAAAAAAAAAA&#10;AAAAAAAAAAAAAAAAAAAAAAAAAAAAAAAAAAAAAAAAAAAAAAAAAAAAAQEBAwMDBgYGBwcHCAgICAgI&#10;CQkJCgoKCgoKCwsLCwsLCwsLCwsLCwsLCwsLCwsLCwsLCwsLCwsLCwsLDAwMCwsLCwsLCgoKCgoK&#10;CgoKCgoKCQkJCAgIBgYGBAQEAQEB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QEBAQEBAgICAgICAgICAwMDAwMDAwMDAwMDAwMDAwMDAwMDAwMDAwMDAwMDAwMDAwMD&#10;AwMDAwMDAgICAgICAQEBAAAAAAAAAAAAAAAAAAAAAAAAAAAAAAAAAAAAAAAAAAAAAAAAAAAAAAAA&#10;AAAAAAAAAAAAAAAAAgICBAQEBQUFBgYGBgYGBwcHBwcHBwcHCAgICAgICQkJCQkJCQkJCQkJCAgI&#10;CAgICAgICAgICAgICQkJCAgICAgICAgICAgICAgIBwcHBgYGBgYGBAQEAgIC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QEBAQEBAQEBAgICAgICAgICAwMD&#10;AwMDAwMDAgICAgICAwMDAgICAgICAgICAQEBAgICAQEBAQEBAQEBAAAAAAAAAAAAAAAAAAAAAAAA&#10;AAAAAAAAAAAAAAAAAAAAAAAAAAAAAAAAAAAAAAAAAAAAAAAAAAAAAQEBAgICAwMDBAQEBAQEBQUF&#10;BQUFBQUFBgYGBgYGBwcHBwcHBwcHBgYGBgYGBgYGBgYGBgYGBgYGBgYGBgYGBgYGBgYGBgYGBgYG&#10;BQUFBAQEBAQEAgIC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QEBAQEBAQEB&#10;AQEBAgICAgICAgICAgICAgICAgICAgICAwMDBAQEBQUFBAQEBAQEBAQEAwMDAgICAQEBAQEBAAAA&#10;AAAAAAAAAAAAAAAAAAAAAAAAAAAAAAAAAAAAAAAAAAAAAAAAAAAAAAAAAAAAAAAAAAAAAAAAAAAA&#10;AQEBAgICBQUFCAgICQkJCgoKCwsLCwsLCwsLCwsLCwsLCwsLCwsLCwsLCwsLCwsLCgoKCgoKCgoK&#10;CgoKCgoKCQkJCAgIBwcHBgYGBAQEAgICAQEB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QEB&#10;AQEBAQEBAQEBAQEBAQEBAAAAAAAAAAAAAAAAAAAAAAAAAAAAAAAAAAAAAAAAAAAAAAAAAAAAAAAA&#10;AAAAAAAAAAAAAAAAAAAAAAAAAAAAAAAAAAAAAAAAAAAAAQEBAgICAwMDBAQEBQUFBQUFBQUFBQUF&#10;BQUFBQUFBQUFBQUFBQUFBQUFBQUFBQUFBQUFBAQEBAQEAwMDAwMDAgICAQEBAQEB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QEBAQEBAQEBAQEBAQEBAQEBAQEBAQEBAQEBAQEBAQEBAQEBAQEBAQEBAQEB&#10;AQEB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">
                <v:group id="Group 2" o:spid="_x0000_s1027" style="position:absolute;width:53685;height:24124" coordsize="53685,24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15" o:spid="_x0000_s1028" style="position:absolute;top:3460;width:11986;height:20664" coordorigin=",3460" coordsize="11986,20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8" o:spid="_x0000_s1029" type="#_x0000_t75" style="position:absolute;top:3460;width:11986;height:16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">
                      <v:imagedata r:id="rId11" o:title="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" o:spid="_x0000_s1030" type="#_x0000_t202" style="position:absolute;left:1524;top:20422;width:8953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  <v:textbox style="mso-fit-shape-to-text:t">
                        <w:txbxContent>
                          <w:p w14:paraId="4F24DC4C" w14:textId="77777777" w:rsidR="00A75B15" w:rsidRPr="000833E9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0833E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APDH</w:t>
                            </w:r>
                          </w:p>
                        </w:txbxContent>
                      </v:textbox>
                    </v:shape>
                  </v:group>
                  <v:group id="Group 16" o:spid="_x0000_s1031" style="position:absolute;left:13263;top:3460;width:12247;height:20425" coordorigin="13263,3460" coordsize="12247,20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Picture 26" o:spid="_x0000_s1032" type="#_x0000_t75" style="position:absolute;left:13263;top:3460;width:12247;height:16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">
                      <v:imagedata r:id="rId12" o:title=""/>
                    </v:shape>
                    <v:shape id="TextBox 2" o:spid="_x0000_s1033" type="#_x0000_t202" style="position:absolute;left:17077;top:20183;width:6687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  <v:textbox style="mso-fit-shape-to-text:t">
                        <w:txbxContent>
                          <w:p w14:paraId="0BBE4249" w14:textId="77777777" w:rsidR="00A75B15" w:rsidRPr="000833E9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0833E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TR</w:t>
                            </w:r>
                          </w:p>
                        </w:txbxContent>
                      </v:textbox>
                    </v:shape>
                  </v:group>
                  <v:group id="Group 17" o:spid="_x0000_s1034" style="position:absolute;left:26787;top:3460;width:12488;height:20595" coordorigin="26787,3460" coordsize="12488,205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Picture 24" o:spid="_x0000_s1035" type="#_x0000_t75" style="position:absolute;left:26787;top:3460;width:12488;height:16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">
                      <v:imagedata r:id="rId13" o:title=""/>
                    </v:shape>
                    <v:shape id="TextBox 3" o:spid="_x0000_s1036" type="#_x0000_t202" style="position:absolute;left:29718;top:20226;width:9557;height:3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    <v:textbox style="mso-fit-shape-to-text:t">
                        <w:txbxContent>
                          <w:p w14:paraId="65500C31" w14:textId="77777777" w:rsidR="00A75B15" w:rsidRPr="000833E9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0833E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HNF1</w:t>
                            </w:r>
                            <w:r w:rsidRPr="000833E9">
                              <w:rPr>
                                <w:rFonts w:ascii="Symbol" w:hAnsi="Symbo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</w:t>
                            </w:r>
                          </w:p>
                        </w:txbxContent>
                      </v:textbox>
                    </v:shape>
                  </v:group>
                  <v:group id="Group 18" o:spid="_x0000_s1037" style="position:absolute;left:40064;top:16776;width:13621;height:2770" coordorigin="40064,16776" coordsize="13620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2" o:spid="_x0000_s1038" type="#_x0000_t32" style="position:absolute;left:40064;top:17970;width:2953;height:9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" strokecolor="black [3200]" strokeweight="1.5pt">
                      <v:stroke endarrow="block" joinstyle="miter"/>
                    </v:shape>
                    <v:shape id="TextBox 13" o:spid="_x0000_s1039" type="#_x0000_t202" style="position:absolute;left:42731;top:16776;width:1095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    <v:textbox style="mso-fit-shape-to-text:t">
                        <w:txbxContent>
                          <w:p w14:paraId="0A5F73C7" w14:textId="77777777" w:rsidR="00A75B15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Primer dimer</w:t>
                            </w:r>
                          </w:p>
                        </w:txbxContent>
                      </v:textbox>
                    </v:shape>
                  </v:group>
                  <v:shape id="TextBox 15" o:spid="_x0000_s1040" type="#_x0000_t202" style="position:absolute;left:821;top:63;width:1047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  <v:textbox style="mso-fit-shape-to-text:t">
                      <w:txbxContent>
                        <w:p w14:paraId="34D9803A" w14:textId="77777777" w:rsidR="00A75B15" w:rsidRDefault="00A75B15" w:rsidP="00A75B1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     2    3</w:t>
                          </w:r>
                        </w:p>
                      </w:txbxContent>
                    </v:textbox>
                  </v:shape>
                  <v:shape id="TextBox 20" o:spid="_x0000_s1041" type="#_x0000_t202" style="position:absolute;left:14148;top:95;width:104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  <v:textbox style="mso-fit-shape-to-text:t">
                      <w:txbxContent>
                        <w:p w14:paraId="37E6B141" w14:textId="77777777" w:rsidR="00A75B15" w:rsidRDefault="00A75B15" w:rsidP="00A75B1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     2    3</w:t>
                          </w:r>
                        </w:p>
                      </w:txbxContent>
                    </v:textbox>
                  </v:shape>
                  <v:shape id="TextBox 21" o:spid="_x0000_s1042" type="#_x0000_t202" style="position:absolute;left:28169;width:104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14:paraId="11571EA2" w14:textId="77777777" w:rsidR="00A75B15" w:rsidRDefault="00A75B15" w:rsidP="00A75B1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     2    3</w:t>
                          </w:r>
                        </w:p>
                      </w:txbxContent>
                    </v:textbox>
                  </v:shape>
                </v:group>
                <v:group id="Group 3" o:spid="_x0000_s1043" style="position:absolute;left:2396;top:25066;width:40335;height:23399" coordorigin="2396,25066" coordsize="40335,23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4" o:spid="_x0000_s1044" style="position:absolute;left:2396;top:25207;width:12106;height:23258" coordorigin="2396,25207" coordsize="12106,23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Picture 12" o:spid="_x0000_s1045" type="#_x0000_t75" style="position:absolute;left:2396;top:28316;width:12106;height:16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">
                      <v:imagedata r:id="rId14" o:title=""/>
                    </v:shape>
                    <v:shape id="TextBox 5" o:spid="_x0000_s1046" type="#_x0000_t202" style="position:absolute;left:5414;top:44763;width:6134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  <v:textbox style="mso-fit-shape-to-text:t">
                        <w:txbxContent>
                          <w:p w14:paraId="47449043" w14:textId="77777777" w:rsidR="00A75B15" w:rsidRPr="000833E9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0833E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AT</w:t>
                            </w:r>
                          </w:p>
                        </w:txbxContent>
                      </v:textbox>
                    </v:shape>
                    <v:shape id="TextBox 22" o:spid="_x0000_s1047" type="#_x0000_t202" style="position:absolute;left:3218;top:25207;width:104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<v:textbox style="mso-fit-shape-to-text:t">
                        <w:txbxContent>
                          <w:p w14:paraId="5C0B32C0" w14:textId="77777777" w:rsidR="00A75B15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     2    3</w:t>
                            </w:r>
                          </w:p>
                        </w:txbxContent>
                      </v:textbox>
                    </v:shape>
                  </v:group>
                  <v:group id="Group 5" o:spid="_x0000_s1048" style="position:absolute;left:15578;top:25066;width:27153;height:23230" coordorigin="15578,25066" coordsize="27153,23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Picture 6" o:spid="_x0000_s1049" type="#_x0000_t75" style="position:absolute;left:15578;top:28175;width:12072;height:16588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">
                      <v:imagedata r:id="rId15" o:title=""/>
                    </v:shape>
                    <v:shape id="TextBox 4" o:spid="_x0000_s1050" type="#_x0000_t202" style="position:absolute;left:17077;top:44594;width:9253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    <v:textbox style="mso-fit-shape-to-text:t">
                        <w:txbxContent>
                          <w:p w14:paraId="014DAC77" w14:textId="77777777" w:rsidR="00A75B15" w:rsidRPr="000833E9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0833E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YP1A2</w:t>
                            </w:r>
                          </w:p>
                        </w:txbxContent>
                      </v:textbox>
                    </v:shape>
                    <v:shape id="TextBox 23" o:spid="_x0000_s1051" type="#_x0000_t202" style="position:absolute;left:17077;top:25066;width:1047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  <v:textbox style="mso-fit-shape-to-text:t">
                        <w:txbxContent>
                          <w:p w14:paraId="30A67713" w14:textId="77777777" w:rsidR="00A75B15" w:rsidRDefault="00A75B15" w:rsidP="00A75B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     2    3</w:t>
                            </w:r>
                          </w:p>
                        </w:txbxContent>
                      </v:textbox>
                    </v:shape>
                    <v:group id="Group 9" o:spid="_x0000_s1052" style="position:absolute;left:29110;top:41160;width:13621;height:2770" coordorigin="29110,41160" coordsize="13620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<v:shape id="Straight Arrow Connector 10" o:spid="_x0000_s1053" type="#_x0000_t32" style="position:absolute;left:29110;top:42354;width:2953;height:9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" strokecolor="black [3200]" strokeweight="1.5pt">
                        <v:stroke endarrow="block" joinstyle="miter"/>
                      </v:shape>
                      <v:shape id="TextBox 29" o:spid="_x0000_s1054" type="#_x0000_t202" style="position:absolute;left:31777;top:41160;width:1095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    <v:textbox style="mso-fit-shape-to-text:t">
                          <w:txbxContent>
                            <w:p w14:paraId="222FBDCB" w14:textId="77777777" w:rsidR="00A75B15" w:rsidRDefault="00A75B15" w:rsidP="00A75B1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imer dimer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wrap type="tight"/>
              </v:group>
            </w:pict>
          </mc:Fallback>
        </mc:AlternateContent>
      </w:r>
    </w:p>
    <w:p w14:paraId="1848FDE5" w14:textId="77777777" w:rsidR="00831B28" w:rsidRDefault="00831B28"/>
    <w:p w14:paraId="434100C6" w14:textId="77777777" w:rsidR="00831B28" w:rsidRDefault="00831B28"/>
    <w:p w14:paraId="2FC789D1" w14:textId="77777777" w:rsidR="00A75B15" w:rsidRDefault="00A75B15"/>
    <w:p w14:paraId="14FEE142" w14:textId="77777777" w:rsidR="00A75B15" w:rsidRDefault="00A75B15"/>
    <w:p w14:paraId="11145BA6" w14:textId="77777777" w:rsidR="00A75B15" w:rsidRDefault="00A75B15"/>
    <w:p w14:paraId="550CAB65" w14:textId="77777777" w:rsidR="00A75B15" w:rsidRDefault="00A75B15"/>
    <w:p w14:paraId="62183574" w14:textId="77777777" w:rsidR="00A75B15" w:rsidRDefault="00A75B15"/>
    <w:p w14:paraId="55C79555" w14:textId="77777777" w:rsidR="00A75B15" w:rsidRDefault="00A75B15"/>
    <w:p w14:paraId="64B8B0D3" w14:textId="77777777" w:rsidR="00831B28" w:rsidRDefault="00831B28"/>
    <w:p w14:paraId="1C646B6B" w14:textId="77777777" w:rsidR="00831B28" w:rsidRDefault="00831B28"/>
    <w:p w14:paraId="53799667" w14:textId="77777777" w:rsidR="00831B28" w:rsidRDefault="00831B28"/>
    <w:p w14:paraId="7A8BBF89" w14:textId="77777777" w:rsidR="00831B28" w:rsidRDefault="00831B28"/>
    <w:p w14:paraId="5E3FEDF8" w14:textId="77777777" w:rsidR="00831B28" w:rsidRDefault="00831B28"/>
    <w:p w14:paraId="55991F08" w14:textId="77777777" w:rsidR="00831B28" w:rsidRDefault="00831B28"/>
    <w:p w14:paraId="6E484ADF" w14:textId="77777777" w:rsidR="00831B28" w:rsidRDefault="00831B28"/>
    <w:p w14:paraId="666D4C76" w14:textId="77777777" w:rsidR="00831B28" w:rsidRDefault="00831B28"/>
    <w:p w14:paraId="0A1B4A06" w14:textId="77777777" w:rsidR="00831B28" w:rsidRDefault="00831B28"/>
    <w:p w14:paraId="53F38505" w14:textId="77777777" w:rsidR="00A75B15" w:rsidRDefault="00A75B15"/>
    <w:p w14:paraId="4042FD8A" w14:textId="77777777" w:rsidR="00A75B15" w:rsidRDefault="00A75B15"/>
    <w:p w14:paraId="6505601C" w14:textId="77777777" w:rsidR="006042CA" w:rsidRDefault="006042CA">
      <w:r>
        <w:lastRenderedPageBreak/>
        <w:t>Supplementary data continued…</w:t>
      </w:r>
    </w:p>
    <w:p w14:paraId="1A450F3B" w14:textId="77777777" w:rsidR="009764CE" w:rsidRDefault="009764CE">
      <w:r>
        <w:t xml:space="preserve">                                                                       </w:t>
      </w:r>
    </w:p>
    <w:p w14:paraId="666603FA" w14:textId="77777777" w:rsidR="009764CE" w:rsidRDefault="002064A7">
      <w:r w:rsidRPr="002064A7">
        <w:t xml:space="preserve">Collins DP, </w:t>
      </w:r>
      <w:proofErr w:type="spellStart"/>
      <w:r w:rsidRPr="002064A7">
        <w:t>Hapke</w:t>
      </w:r>
      <w:proofErr w:type="spellEnd"/>
      <w:r w:rsidRPr="002064A7">
        <w:t xml:space="preserve"> JH, Aravalli RN, an</w:t>
      </w:r>
      <w:r w:rsidR="009A6CE5">
        <w:t>d Steer CJ. “Development of immo</w:t>
      </w:r>
      <w:r w:rsidRPr="002064A7">
        <w:t>rtalized human hepatocyte-like hybrid cells by fusion of multi-lineage progenitor cells with primary hepatocytes“.</w:t>
      </w:r>
    </w:p>
    <w:p w14:paraId="72B37AD7" w14:textId="77777777" w:rsidR="002064A7" w:rsidRDefault="002064A7"/>
    <w:p w14:paraId="6A7C6EF5" w14:textId="77777777" w:rsidR="002064A7" w:rsidRDefault="002064A7"/>
    <w:p w14:paraId="42B999BA" w14:textId="77777777" w:rsidR="002064A7" w:rsidRDefault="002064A7"/>
    <w:p w14:paraId="654B3D8C" w14:textId="77777777" w:rsidR="002064A7" w:rsidRDefault="002064A7" w:rsidP="002064A7">
      <w:pPr>
        <w:jc w:val="center"/>
      </w:pPr>
      <w:r w:rsidRPr="002064A7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C604E07" wp14:editId="259E476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087679" cy="5188512"/>
                <wp:effectExtent l="0" t="0" r="0" b="0"/>
                <wp:wrapNone/>
                <wp:docPr id="30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7679" cy="5188512"/>
                          <a:chOff x="0" y="0"/>
                          <a:chExt cx="5087679" cy="5188512"/>
                        </a:xfrm>
                      </wpg:grpSpPr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20252" y="347277"/>
                            <a:ext cx="1195598" cy="16428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22548" y="3167222"/>
                            <a:ext cx="1202948" cy="16529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14744" y="3167222"/>
                            <a:ext cx="1202211" cy="16519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22901" y="347277"/>
                            <a:ext cx="1195598" cy="16428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TextBox 5"/>
                        <wps:cNvSpPr txBox="1"/>
                        <wps:spPr>
                          <a:xfrm>
                            <a:off x="3004529" y="1990139"/>
                            <a:ext cx="79363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FEA61D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G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TextBox 6"/>
                        <wps:cNvSpPr txBox="1"/>
                        <wps:spPr>
                          <a:xfrm>
                            <a:off x="1684277" y="1990139"/>
                            <a:ext cx="66417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29FC3D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  <w:r w:rsidR="00EE0626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TextBox 7"/>
                        <wps:cNvSpPr txBox="1"/>
                        <wps:spPr>
                          <a:xfrm>
                            <a:off x="708133" y="4819180"/>
                            <a:ext cx="99733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EF9FA4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YP3A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Box 9"/>
                        <wps:cNvSpPr txBox="1"/>
                        <wps:spPr>
                          <a:xfrm>
                            <a:off x="2068016" y="4819180"/>
                            <a:ext cx="906339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5B68A9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YP2C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0" name="TextBox 8"/>
                        <wps:cNvSpPr txBox="1"/>
                        <wps:spPr>
                          <a:xfrm>
                            <a:off x="436446" y="1990139"/>
                            <a:ext cx="75915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48DAD1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  <w:r w:rsidR="00EE0626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47277"/>
                            <a:ext cx="1195598" cy="16428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" name="TextBox 14"/>
                        <wps:cNvSpPr txBox="1"/>
                        <wps:spPr>
                          <a:xfrm>
                            <a:off x="3992304" y="1532063"/>
                            <a:ext cx="1095375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55D58E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imer dim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Straight Arrow Connector 43"/>
                        <wps:cNvCnPr/>
                        <wps:spPr>
                          <a:xfrm flipH="1" flipV="1">
                            <a:off x="3182098" y="4537588"/>
                            <a:ext cx="295274" cy="95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TextBox 16"/>
                        <wps:cNvSpPr txBox="1"/>
                        <wps:spPr>
                          <a:xfrm>
                            <a:off x="3429747" y="4408613"/>
                            <a:ext cx="1095375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2C2509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imer dim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Right Brace 45"/>
                        <wps:cNvSpPr/>
                        <wps:spPr>
                          <a:xfrm>
                            <a:off x="3877845" y="1532063"/>
                            <a:ext cx="76359" cy="276999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Box 17"/>
                        <wps:cNvSpPr txBox="1"/>
                        <wps:spPr>
                          <a:xfrm>
                            <a:off x="1991974" y="2830044"/>
                            <a:ext cx="119012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5DC57B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2    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TextBox 18"/>
                        <wps:cNvSpPr txBox="1"/>
                        <wps:spPr>
                          <a:xfrm>
                            <a:off x="585535" y="2830044"/>
                            <a:ext cx="10477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B7CCF1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2   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TextBox 19"/>
                        <wps:cNvSpPr txBox="1"/>
                        <wps:spPr>
                          <a:xfrm>
                            <a:off x="107203" y="0"/>
                            <a:ext cx="10477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2A8FA5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2   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9" name="TextBox 20"/>
                        <wps:cNvSpPr txBox="1"/>
                        <wps:spPr>
                          <a:xfrm>
                            <a:off x="1418192" y="0"/>
                            <a:ext cx="10477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8D32C9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2   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" name="TextBox 21"/>
                        <wps:cNvSpPr txBox="1"/>
                        <wps:spPr>
                          <a:xfrm>
                            <a:off x="2750413" y="24112"/>
                            <a:ext cx="104775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BF81DB" w14:textId="77777777" w:rsidR="002064A7" w:rsidRDefault="002064A7" w:rsidP="002064A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     2    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604E07" id="Group 22" o:spid="_x0000_s1055" style="position:absolute;left:0;text-align:left;margin-left:0;margin-top:-.05pt;width:400.6pt;height:408.55pt;z-index:251661312" coordsize="50876,51885" o:gfxdata="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">
                <v:shape id="Picture 31" o:spid="_x0000_s1056" type="#_x0000_t75" style="position:absolute;left:13202;top:3472;width:11956;height:16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">
                  <v:imagedata r:id="rId21" o:title=""/>
                </v:shape>
                <v:shape id="Picture 32" o:spid="_x0000_s1057" type="#_x0000_t75" style="position:absolute;left:5225;top:31672;width:12029;height:16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">
                  <v:imagedata r:id="rId22" o:title=""/>
                </v:shape>
                <v:shape id="Picture 34" o:spid="_x0000_s1058" type="#_x0000_t75" style="position:absolute;left:19147;top:31672;width:12022;height:165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">
                  <v:imagedata r:id="rId23" o:title=""/>
                </v:shape>
                <v:shape id="Picture 35" o:spid="_x0000_s1059" type="#_x0000_t75" style="position:absolute;left:26229;top:3472;width:11955;height:16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">
                  <v:imagedata r:id="rId24" o:title=""/>
                </v:shape>
                <v:shape id="TextBox 5" o:spid="_x0000_s1060" type="#_x0000_t202" style="position:absolute;left:30045;top:19901;width:7936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14:paraId="7BFEA61D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GF</w:t>
                        </w:r>
                      </w:p>
                    </w:txbxContent>
                  </v:textbox>
                </v:shape>
                <v:shape id="TextBox 6" o:spid="_x0000_s1061" type="#_x0000_t202" style="position:absolute;left:16842;top:19901;width:664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14:paraId="3829FC3D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  <w:r w:rsidR="00EE0626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B</w:t>
                        </w:r>
                      </w:p>
                    </w:txbxContent>
                  </v:textbox>
                </v:shape>
                <v:shape id="TextBox 7" o:spid="_x0000_s1062" type="#_x0000_t202" style="position:absolute;left:7081;top:48191;width:9973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14:paraId="4DEF9FA4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YP3A4</w:t>
                        </w:r>
                      </w:p>
                    </w:txbxContent>
                  </v:textbox>
                </v:shape>
                <v:shape id="TextBox 9" o:spid="_x0000_s1063" type="#_x0000_t202" style="position:absolute;left:20680;top:48191;width:9063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14:paraId="435B68A9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YP2C9</w:t>
                        </w:r>
                      </w:p>
                    </w:txbxContent>
                  </v:textbox>
                </v:shape>
                <v:shape id="TextBox 8" o:spid="_x0000_s1064" type="#_x0000_t202" style="position:absolute;left:4364;top:19901;width:759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gl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NkwSCW+AAAA2wAAAA8AAAAAAAAA&#10;AAAAAAAABwIAAGRycy9kb3ducmV2LnhtbFBLBQYAAAAAAwADALcAAADyAgAAAAA=&#10;" filled="f" stroked="f">
                  <v:textbox style="mso-fit-shape-to-text:t">
                    <w:txbxContent>
                      <w:p w14:paraId="1848DAD1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  <w:r w:rsidR="00EE0626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P</w:t>
                        </w:r>
                      </w:p>
                    </w:txbxContent>
                  </v:textbox>
                </v:shape>
                <v:shape id="Picture 41" o:spid="_x0000_s1065" type="#_x0000_t75" style="position:absolute;top:3472;width:11955;height:16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">
                  <v:imagedata r:id="rId25" o:title=""/>
                </v:shape>
                <v:shape id="TextBox 14" o:spid="_x0000_s1066" type="#_x0000_t202" style="position:absolute;left:39923;top:15320;width:1095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14:paraId="0655D58E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rimer dimer</w:t>
                        </w:r>
                      </w:p>
                    </w:txbxContent>
                  </v:textbox>
                </v:shape>
                <v:shape id="Straight Arrow Connector 43" o:spid="_x0000_s1067" type="#_x0000_t32" style="position:absolute;left:31820;top:45375;width:2953;height:9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" strokecolor="black [3200]" strokeweight="1.5pt">
                  <v:stroke endarrow="block" joinstyle="miter"/>
                </v:shape>
                <v:shape id="TextBox 16" o:spid="_x0000_s1068" type="#_x0000_t202" style="position:absolute;left:34297;top:44086;width:1095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14:paraId="442C2509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rimer dimer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45" o:spid="_x0000_s1069" type="#_x0000_t88" style="position:absolute;left:38778;top:15320;width:764;height:2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" adj="496" strokecolor="black [3200]" strokeweight="1.5pt">
                  <v:stroke joinstyle="miter"/>
                </v:shape>
                <v:shape id="TextBox 17" o:spid="_x0000_s1070" type="#_x0000_t202" style="position:absolute;left:19919;top:28300;width:1190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14:paraId="455DC57B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2     3</w:t>
                        </w:r>
                      </w:p>
                    </w:txbxContent>
                  </v:textbox>
                </v:shape>
                <v:shape id="TextBox 18" o:spid="_x0000_s1071" type="#_x0000_t202" style="position:absolute;left:5855;top:28300;width:104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<v:textbox style="mso-fit-shape-to-text:t">
                    <w:txbxContent>
                      <w:p w14:paraId="44B7CCF1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2    3</w:t>
                        </w:r>
                      </w:p>
                    </w:txbxContent>
                  </v:textbox>
                </v:shape>
                <v:shape id="TextBox 19" o:spid="_x0000_s1072" type="#_x0000_t202" style="position:absolute;left:1072;width:104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<v:textbox style="mso-fit-shape-to-text:t">
                    <w:txbxContent>
                      <w:p w14:paraId="182A8FA5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2    3</w:t>
                        </w:r>
                      </w:p>
                    </w:txbxContent>
                  </v:textbox>
                </v:shape>
                <v:shape id="TextBox 20" o:spid="_x0000_s1073" type="#_x0000_t202" style="position:absolute;left:14181;width:10478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<v:textbox style="mso-fit-shape-to-text:t">
                    <w:txbxContent>
                      <w:p w14:paraId="1C8D32C9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2    3</w:t>
                        </w:r>
                      </w:p>
                    </w:txbxContent>
                  </v:textbox>
                </v:shape>
                <v:shape id="TextBox 21" o:spid="_x0000_s1074" type="#_x0000_t202" style="position:absolute;left:27504;top:241;width:1047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<v:textbox style="mso-fit-shape-to-text:t">
                    <w:txbxContent>
                      <w:p w14:paraId="4EBF81DB" w14:textId="77777777" w:rsidR="002064A7" w:rsidRDefault="002064A7" w:rsidP="002064A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     2   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064A7">
      <w:foot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8B770" w14:textId="77777777" w:rsidR="009A5EDD" w:rsidRDefault="009A5EDD" w:rsidP="006D3980">
      <w:pPr>
        <w:spacing w:after="0" w:line="240" w:lineRule="auto"/>
      </w:pPr>
      <w:r>
        <w:separator/>
      </w:r>
    </w:p>
  </w:endnote>
  <w:endnote w:type="continuationSeparator" w:id="0">
    <w:p w14:paraId="41B64A13" w14:textId="77777777" w:rsidR="009A5EDD" w:rsidRDefault="009A5EDD" w:rsidP="006D3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5083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326490" w14:textId="77777777" w:rsidR="006D3980" w:rsidRDefault="006D39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2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489DE4" w14:textId="77777777" w:rsidR="006D3980" w:rsidRDefault="006D39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DA93D3" w14:textId="77777777" w:rsidR="009A5EDD" w:rsidRDefault="009A5EDD" w:rsidP="006D3980">
      <w:pPr>
        <w:spacing w:after="0" w:line="240" w:lineRule="auto"/>
      </w:pPr>
      <w:r>
        <w:separator/>
      </w:r>
    </w:p>
  </w:footnote>
  <w:footnote w:type="continuationSeparator" w:id="0">
    <w:p w14:paraId="219B4038" w14:textId="77777777" w:rsidR="009A5EDD" w:rsidRDefault="009A5EDD" w:rsidP="006D3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6DE"/>
    <w:rsid w:val="000833E9"/>
    <w:rsid w:val="000C62DF"/>
    <w:rsid w:val="002064A7"/>
    <w:rsid w:val="0033145D"/>
    <w:rsid w:val="003B07D4"/>
    <w:rsid w:val="006042CA"/>
    <w:rsid w:val="006D3980"/>
    <w:rsid w:val="00831B28"/>
    <w:rsid w:val="0091743B"/>
    <w:rsid w:val="009764CE"/>
    <w:rsid w:val="009A5EDD"/>
    <w:rsid w:val="009A6CE5"/>
    <w:rsid w:val="00A13676"/>
    <w:rsid w:val="00A75B15"/>
    <w:rsid w:val="00AD26DE"/>
    <w:rsid w:val="00EE0626"/>
    <w:rsid w:val="00F15933"/>
    <w:rsid w:val="00FC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EA291"/>
  <w15:chartTrackingRefBased/>
  <w15:docId w15:val="{2962EBDA-3C77-479C-9700-A5EF7240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5B15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6D39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980"/>
  </w:style>
  <w:style w:type="paragraph" w:styleId="Footer">
    <w:name w:val="footer"/>
    <w:basedOn w:val="Normal"/>
    <w:link w:val="FooterChar"/>
    <w:uiPriority w:val="99"/>
    <w:unhideWhenUsed/>
    <w:rsid w:val="006D39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png"/><Relationship Id="rId18" Type="http://schemas.openxmlformats.org/officeDocument/2006/relationships/image" Target="media/image8.tif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tif"/><Relationship Id="rId12" Type="http://schemas.openxmlformats.org/officeDocument/2006/relationships/image" Target="media/image7.png"/><Relationship Id="rId17" Type="http://schemas.openxmlformats.org/officeDocument/2006/relationships/image" Target="media/image7.tif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6.tiff"/><Relationship Id="rId20" Type="http://schemas.openxmlformats.org/officeDocument/2006/relationships/image" Target="media/image10.ti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tif"/><Relationship Id="rId19" Type="http://schemas.openxmlformats.org/officeDocument/2006/relationships/image" Target="media/image9.ti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Aravalli</dc:creator>
  <cp:keywords/>
  <dc:description/>
  <cp:lastModifiedBy>Daniel Collins</cp:lastModifiedBy>
  <cp:revision>2</cp:revision>
  <dcterms:created xsi:type="dcterms:W3CDTF">2020-05-20T18:56:00Z</dcterms:created>
  <dcterms:modified xsi:type="dcterms:W3CDTF">2020-05-20T18:56:00Z</dcterms:modified>
</cp:coreProperties>
</file>